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1C0B0" w14:textId="77777777" w:rsidR="004A66C4" w:rsidRDefault="004A66C4" w:rsidP="004A66C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89E240" w14:textId="77777777" w:rsidR="004A66C4" w:rsidRDefault="004A66C4" w:rsidP="004A66C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tal carbon, organic nitrogen, inorganic nitrogen, combined nitrogen molar concentrations and C:N ratios for all media used in this study. The values for the complex medium are averages.</w:t>
      </w:r>
    </w:p>
    <w:tbl>
      <w:tblPr>
        <w:tblW w:w="4940" w:type="dxa"/>
        <w:jc w:val="center"/>
        <w:tblLayout w:type="fixed"/>
        <w:tblLook w:val="0600" w:firstRow="0" w:lastRow="0" w:firstColumn="0" w:lastColumn="0" w:noHBand="1" w:noVBand="1"/>
      </w:tblPr>
      <w:tblGrid>
        <w:gridCol w:w="1780"/>
        <w:gridCol w:w="1060"/>
        <w:gridCol w:w="1180"/>
        <w:gridCol w:w="920"/>
      </w:tblGrid>
      <w:tr w:rsidR="004A66C4" w14:paraId="21F07077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B2EF32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b/>
                <w:color w:val="000000"/>
              </w:rPr>
              <w:t>Totals (mM):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8F2157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b/>
                <w:color w:val="000000"/>
              </w:rPr>
              <w:t>Comple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FEC7B8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b/>
                <w:color w:val="000000"/>
              </w:rPr>
              <w:t>Glutamat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40B1C3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b/>
                <w:color w:val="000000"/>
              </w:rPr>
              <w:t>Acetate</w:t>
            </w:r>
          </w:p>
        </w:tc>
      </w:tr>
      <w:tr w:rsidR="004A66C4" w14:paraId="5EE6DC22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174AEB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Carb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A1CA00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171.7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CF376B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8DE068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20.00</w:t>
            </w:r>
          </w:p>
        </w:tc>
      </w:tr>
      <w:tr w:rsidR="004A66C4" w14:paraId="7E8C4350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97E2FC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Organic 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EBC732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22.3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45A75A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31E788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0.00</w:t>
            </w:r>
          </w:p>
        </w:tc>
      </w:tr>
      <w:tr w:rsidR="004A66C4" w14:paraId="33EE309A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FF5E74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Inorganic 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D774DD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AB0B44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DC0666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10.00</w:t>
            </w:r>
          </w:p>
        </w:tc>
      </w:tr>
      <w:tr w:rsidR="004A66C4" w14:paraId="30E06055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CB4A9A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Combined 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F9DACD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27.3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4BB0AE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1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C5E49E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10.00</w:t>
            </w:r>
          </w:p>
        </w:tc>
      </w:tr>
      <w:tr w:rsidR="004A66C4" w14:paraId="1BB0FE1E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DC7C0A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8F5955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62F995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D8B97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 </w:t>
            </w:r>
          </w:p>
        </w:tc>
      </w:tr>
      <w:tr w:rsidR="004A66C4" w14:paraId="74894390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11972B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b/>
                <w:color w:val="000000"/>
              </w:rPr>
              <w:t>Ratios: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E13764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b/>
                <w:color w:val="000000"/>
              </w:rPr>
              <w:t>Comple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16F162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b/>
                <w:color w:val="000000"/>
              </w:rPr>
              <w:t>Glutamat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3738C2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b/>
                <w:color w:val="000000"/>
              </w:rPr>
              <w:t>Acetate</w:t>
            </w:r>
          </w:p>
        </w:tc>
      </w:tr>
      <w:tr w:rsidR="004A66C4" w14:paraId="3AB0D2AC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F1EA64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proofErr w:type="gramStart"/>
            <w:r>
              <w:rPr>
                <w:color w:val="000000"/>
              </w:rPr>
              <w:t>C:N</w:t>
            </w:r>
            <w:proofErr w:type="gramEnd"/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B9DA90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6.2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2B727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39424A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2.00</w:t>
            </w:r>
          </w:p>
        </w:tc>
      </w:tr>
      <w:tr w:rsidR="004A66C4" w14:paraId="5A0C192D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8ED665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proofErr w:type="gramStart"/>
            <w:r>
              <w:rPr>
                <w:color w:val="000000"/>
              </w:rPr>
              <w:t>C:N</w:t>
            </w:r>
            <w:proofErr w:type="gramEnd"/>
            <w:r>
              <w:rPr>
                <w:color w:val="000000"/>
              </w:rPr>
              <w:t xml:space="preserve"> (organic N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C3A639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7.7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CCC820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26515B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0.00</w:t>
            </w:r>
          </w:p>
        </w:tc>
      </w:tr>
      <w:tr w:rsidR="004A66C4" w14:paraId="5BCCFFA3" w14:textId="77777777" w:rsidTr="000B4358">
        <w:trPr>
          <w:trHeight w:val="288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2EBCC6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proofErr w:type="gramStart"/>
            <w:r>
              <w:rPr>
                <w:color w:val="000000"/>
              </w:rPr>
              <w:t>C:N</w:t>
            </w:r>
            <w:proofErr w:type="gramEnd"/>
            <w:r>
              <w:rPr>
                <w:color w:val="000000"/>
              </w:rPr>
              <w:t xml:space="preserve"> (inorganic N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0CC136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34.3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5D00D1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F547B7" w14:textId="77777777" w:rsidR="004A66C4" w:rsidRDefault="004A66C4" w:rsidP="000B4358">
            <w:pPr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>2.00</w:t>
            </w:r>
          </w:p>
        </w:tc>
      </w:tr>
    </w:tbl>
    <w:p w14:paraId="2A89D181" w14:textId="77777777" w:rsidR="00236114" w:rsidRDefault="00236114"/>
    <w:sectPr w:rsidR="00236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6C4"/>
    <w:rsid w:val="00075A95"/>
    <w:rsid w:val="00236114"/>
    <w:rsid w:val="00261D7D"/>
    <w:rsid w:val="00285A0A"/>
    <w:rsid w:val="002C2B1B"/>
    <w:rsid w:val="00336341"/>
    <w:rsid w:val="003B3E0C"/>
    <w:rsid w:val="003F227E"/>
    <w:rsid w:val="004A66C4"/>
    <w:rsid w:val="00570BCC"/>
    <w:rsid w:val="00652601"/>
    <w:rsid w:val="00741F97"/>
    <w:rsid w:val="00774572"/>
    <w:rsid w:val="0078609A"/>
    <w:rsid w:val="007A5305"/>
    <w:rsid w:val="007B66D7"/>
    <w:rsid w:val="007D2585"/>
    <w:rsid w:val="007F3F6E"/>
    <w:rsid w:val="008C7C85"/>
    <w:rsid w:val="00956050"/>
    <w:rsid w:val="00963FBA"/>
    <w:rsid w:val="009B2484"/>
    <w:rsid w:val="00A62100"/>
    <w:rsid w:val="00B048BF"/>
    <w:rsid w:val="00C06640"/>
    <w:rsid w:val="00CA4239"/>
    <w:rsid w:val="00D27CE5"/>
    <w:rsid w:val="00D44BF0"/>
    <w:rsid w:val="00D44D50"/>
    <w:rsid w:val="00D959DB"/>
    <w:rsid w:val="00DC5506"/>
    <w:rsid w:val="00DE1C44"/>
    <w:rsid w:val="00DF75C8"/>
    <w:rsid w:val="00E63503"/>
    <w:rsid w:val="00E7441B"/>
    <w:rsid w:val="00E912CF"/>
    <w:rsid w:val="00FA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676D4"/>
  <w15:chartTrackingRefBased/>
  <w15:docId w15:val="{79611B89-368A-3E4A-9753-6DABDC8EE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6C4"/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an, Alison</dc:creator>
  <cp:keywords/>
  <dc:description/>
  <cp:lastModifiedBy>Buchan, Alison</cp:lastModifiedBy>
  <cp:revision>1</cp:revision>
  <dcterms:created xsi:type="dcterms:W3CDTF">2021-12-16T21:32:00Z</dcterms:created>
  <dcterms:modified xsi:type="dcterms:W3CDTF">2021-12-16T21:32:00Z</dcterms:modified>
</cp:coreProperties>
</file>